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1DA97" w14:textId="14C6E14C" w:rsidR="006E3D98" w:rsidRDefault="00351CF4" w:rsidP="006E3D98">
      <w:pPr>
        <w:spacing w:line="276" w:lineRule="auto"/>
        <w:rPr>
          <w:kern w:val="2"/>
          <w:sz w:val="22"/>
          <w:szCs w:val="22"/>
          <w:lang w:val="en-GB"/>
          <w14:ligatures w14:val="standardContextual"/>
        </w:rPr>
      </w:pPr>
      <w:r w:rsidRPr="00351CF4">
        <w:t>Description of Additional Supplementary File</w:t>
      </w:r>
      <w:r>
        <w:br/>
      </w:r>
      <w:r>
        <w:br/>
        <w:t xml:space="preserve">File name: </w:t>
      </w:r>
      <w:r w:rsidR="004437C7" w:rsidRPr="004437C7">
        <w:t xml:space="preserve">Supplementary </w:t>
      </w:r>
      <w:r w:rsidR="006E3D98">
        <w:t>Data</w:t>
      </w:r>
      <w:r>
        <w:br/>
        <w:t xml:space="preserve">Description: </w:t>
      </w:r>
      <w:r w:rsidR="006E3D98">
        <w:rPr>
          <w:kern w:val="2"/>
          <w:sz w:val="22"/>
          <w:szCs w:val="22"/>
          <w:lang w:val="en-GB"/>
          <w14:ligatures w14:val="standardContextual"/>
        </w:rPr>
        <w:t>All numerical data is provided as sperate tabs in an Excel file.</w:t>
      </w:r>
    </w:p>
    <w:p w14:paraId="22C38033" w14:textId="42F59BCD" w:rsidR="00080E92" w:rsidRDefault="00080E92"/>
    <w:sectPr w:rsidR="0008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CF4"/>
    <w:rsid w:val="00080E92"/>
    <w:rsid w:val="002D5020"/>
    <w:rsid w:val="00351CF4"/>
    <w:rsid w:val="003D4B8B"/>
    <w:rsid w:val="004437C7"/>
    <w:rsid w:val="006E3D98"/>
    <w:rsid w:val="00C6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7F939"/>
  <w15:chartTrackingRefBased/>
  <w15:docId w15:val="{6AA9F821-BC16-4835-97FC-1BC7417D5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D98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C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C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C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C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C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CF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CF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CF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CF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C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C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C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C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C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C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C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C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C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C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1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CF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1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CF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1C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CF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1C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C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C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C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34</Characters>
  <Application>Microsoft Office Word</Application>
  <DocSecurity>0</DocSecurity>
  <Lines>7</Lines>
  <Paragraphs>2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2-23T08:44:00Z</dcterms:created>
  <dcterms:modified xsi:type="dcterms:W3CDTF">2026-02-23T08:44:00Z</dcterms:modified>
</cp:coreProperties>
</file>